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06581" w14:textId="6F1311F1" w:rsidR="00B46ED5" w:rsidRPr="00B46ED5" w:rsidRDefault="00B46ED5" w:rsidP="00B46ED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46ED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46E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B46ED5">
        <w:rPr>
          <w:rFonts w:ascii="Times New Roman" w:hAnsi="Times New Roman" w:cs="Times New Roman"/>
          <w:b/>
          <w:bCs/>
          <w:sz w:val="24"/>
          <w:szCs w:val="24"/>
        </w:rPr>
        <w:t xml:space="preserve"> S1:</w:t>
      </w:r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Exploratory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PSQI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component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scores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DAS28 in RA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patients</w:t>
      </w:r>
      <w:proofErr w:type="spellEnd"/>
    </w:p>
    <w:tbl>
      <w:tblPr>
        <w:tblStyle w:val="TabloKlavuzuAk"/>
        <w:tblW w:w="0" w:type="auto"/>
        <w:tblLook w:val="04A0" w:firstRow="1" w:lastRow="0" w:firstColumn="1" w:lastColumn="0" w:noHBand="0" w:noVBand="1"/>
      </w:tblPr>
      <w:tblGrid>
        <w:gridCol w:w="2836"/>
        <w:gridCol w:w="1458"/>
        <w:gridCol w:w="977"/>
      </w:tblGrid>
      <w:tr w:rsidR="00B46ED5" w:rsidRPr="00B46ED5" w14:paraId="7DA9169B" w14:textId="77777777" w:rsidTr="00B46ED5">
        <w:tc>
          <w:tcPr>
            <w:tcW w:w="0" w:type="auto"/>
            <w:hideMark/>
          </w:tcPr>
          <w:p w14:paraId="6F152984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QI Component</w:t>
            </w:r>
          </w:p>
        </w:tc>
        <w:tc>
          <w:tcPr>
            <w:tcW w:w="0" w:type="auto"/>
            <w:hideMark/>
          </w:tcPr>
          <w:p w14:paraId="19E69B2D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6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</w:t>
            </w:r>
            <w:proofErr w:type="spellEnd"/>
            <w:r w:rsidRPr="00B46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ρ</w:t>
            </w:r>
          </w:p>
        </w:tc>
        <w:tc>
          <w:tcPr>
            <w:tcW w:w="0" w:type="auto"/>
            <w:hideMark/>
          </w:tcPr>
          <w:p w14:paraId="3EDBC851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46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proofErr w:type="gramEnd"/>
            <w:r w:rsidRPr="00B46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B46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B46ED5" w:rsidRPr="00B46ED5" w14:paraId="5917A806" w14:textId="77777777" w:rsidTr="00B46ED5">
        <w:tc>
          <w:tcPr>
            <w:tcW w:w="0" w:type="auto"/>
            <w:hideMark/>
          </w:tcPr>
          <w:p w14:paraId="5AD52BFF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Subjective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proofErr w:type="spellEnd"/>
          </w:p>
        </w:tc>
        <w:tc>
          <w:tcPr>
            <w:tcW w:w="0" w:type="auto"/>
            <w:hideMark/>
          </w:tcPr>
          <w:p w14:paraId="3F05C0DC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hideMark/>
          </w:tcPr>
          <w:p w14:paraId="5AC48EFD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B46ED5" w:rsidRPr="00B46ED5" w14:paraId="14D42508" w14:textId="77777777" w:rsidTr="00B46ED5">
        <w:tc>
          <w:tcPr>
            <w:tcW w:w="0" w:type="auto"/>
            <w:hideMark/>
          </w:tcPr>
          <w:p w14:paraId="7B95D4E7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3E15A33F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hideMark/>
          </w:tcPr>
          <w:p w14:paraId="5F246F24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46ED5" w:rsidRPr="00B46ED5" w14:paraId="5BC7B2BC" w14:textId="77777777" w:rsidTr="00B46ED5">
        <w:tc>
          <w:tcPr>
            <w:tcW w:w="0" w:type="auto"/>
            <w:hideMark/>
          </w:tcPr>
          <w:p w14:paraId="299D61F3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</w:p>
        </w:tc>
        <w:tc>
          <w:tcPr>
            <w:tcW w:w="0" w:type="auto"/>
            <w:hideMark/>
          </w:tcPr>
          <w:p w14:paraId="15C36A0B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14:paraId="04C7D568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B46ED5" w:rsidRPr="00B46ED5" w14:paraId="4135BD95" w14:textId="77777777" w:rsidTr="00B46ED5">
        <w:tc>
          <w:tcPr>
            <w:tcW w:w="0" w:type="auto"/>
            <w:hideMark/>
          </w:tcPr>
          <w:p w14:paraId="1720AC8B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Habitual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  <w:proofErr w:type="spellEnd"/>
          </w:p>
        </w:tc>
        <w:tc>
          <w:tcPr>
            <w:tcW w:w="0" w:type="auto"/>
            <w:hideMark/>
          </w:tcPr>
          <w:p w14:paraId="5B88120F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hideMark/>
          </w:tcPr>
          <w:p w14:paraId="0E29A0D2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B46ED5" w:rsidRPr="00B46ED5" w14:paraId="2EB91E04" w14:textId="77777777" w:rsidTr="00B46ED5">
        <w:tc>
          <w:tcPr>
            <w:tcW w:w="0" w:type="auto"/>
            <w:hideMark/>
          </w:tcPr>
          <w:p w14:paraId="45B6E55B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disturbances</w:t>
            </w:r>
            <w:proofErr w:type="spellEnd"/>
          </w:p>
        </w:tc>
        <w:tc>
          <w:tcPr>
            <w:tcW w:w="0" w:type="auto"/>
            <w:hideMark/>
          </w:tcPr>
          <w:p w14:paraId="1489A0F0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hideMark/>
          </w:tcPr>
          <w:p w14:paraId="7EEFD899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46ED5" w:rsidRPr="00B46ED5" w14:paraId="5B89E71F" w14:textId="77777777" w:rsidTr="00B46ED5">
        <w:tc>
          <w:tcPr>
            <w:tcW w:w="0" w:type="auto"/>
            <w:hideMark/>
          </w:tcPr>
          <w:p w14:paraId="0EC146A3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sleeping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0" w:type="auto"/>
            <w:hideMark/>
          </w:tcPr>
          <w:p w14:paraId="27BFA41F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hideMark/>
          </w:tcPr>
          <w:p w14:paraId="7E0808FB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B46ED5" w:rsidRPr="00B46ED5" w14:paraId="18A0D6D4" w14:textId="77777777" w:rsidTr="00B46ED5">
        <w:tc>
          <w:tcPr>
            <w:tcW w:w="0" w:type="auto"/>
            <w:hideMark/>
          </w:tcPr>
          <w:p w14:paraId="54747F9B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Daytime</w:t>
            </w:r>
            <w:proofErr w:type="spellEnd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dysfunction</w:t>
            </w:r>
            <w:proofErr w:type="spellEnd"/>
          </w:p>
        </w:tc>
        <w:tc>
          <w:tcPr>
            <w:tcW w:w="0" w:type="auto"/>
            <w:hideMark/>
          </w:tcPr>
          <w:p w14:paraId="14503401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hideMark/>
          </w:tcPr>
          <w:p w14:paraId="63E7C3E8" w14:textId="77777777" w:rsidR="00B46ED5" w:rsidRPr="00B46ED5" w:rsidRDefault="00B46ED5" w:rsidP="00B46ED5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6ED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6A66DD7" w14:textId="345922EE" w:rsidR="00B46ED5" w:rsidRPr="00B46ED5" w:rsidRDefault="00B46ED5" w:rsidP="00B46ED5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46ED5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assessed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Spearman’s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rank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(ρ).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(p </w:t>
      </w:r>
      <w:proofErr w:type="gramStart"/>
      <w:r w:rsidRPr="00B46ED5">
        <w:rPr>
          <w:rFonts w:ascii="Times New Roman" w:hAnsi="Times New Roman" w:cs="Times New Roman"/>
          <w:sz w:val="24"/>
          <w:szCs w:val="24"/>
        </w:rPr>
        <w:t>&lt; 0.05</w:t>
      </w:r>
      <w:proofErr w:type="gramEnd"/>
      <w:r w:rsidRPr="00B46ED5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highlighted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strongest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sleep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latency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sleep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disturbances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daytime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dysfunction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indicating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domains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of PSQI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closely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linked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6ED5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B46ED5">
        <w:rPr>
          <w:rFonts w:ascii="Times New Roman" w:hAnsi="Times New Roman" w:cs="Times New Roman"/>
          <w:sz w:val="24"/>
          <w:szCs w:val="24"/>
        </w:rPr>
        <w:t xml:space="preserve"> (DAS28).</w:t>
      </w:r>
    </w:p>
    <w:p w14:paraId="6A185E42" w14:textId="77777777" w:rsidR="00B46ED5" w:rsidRDefault="00B46ED5"/>
    <w:sectPr w:rsidR="00B46E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D31"/>
    <w:rsid w:val="000E62EE"/>
    <w:rsid w:val="003B7D31"/>
    <w:rsid w:val="0041469F"/>
    <w:rsid w:val="00664A3E"/>
    <w:rsid w:val="006936D2"/>
    <w:rsid w:val="00B4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1D84A"/>
  <w15:chartTrackingRefBased/>
  <w15:docId w15:val="{72DC554C-41D2-4777-B5C6-79EB93393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B7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B7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B7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B7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B7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B7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B7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B7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B7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B7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B7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B7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B7D3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B7D3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B7D3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B7D3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B7D3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B7D3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B7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B7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B7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B7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B7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B7D3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B7D3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B7D3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B7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B7D3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B7D31"/>
    <w:rPr>
      <w:b/>
      <w:bCs/>
      <w:smallCaps/>
      <w:color w:val="0F4761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B46E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l abidin akar</dc:creator>
  <cp:keywords/>
  <dc:description/>
  <cp:lastModifiedBy>zeynel abidin akar</cp:lastModifiedBy>
  <cp:revision>4</cp:revision>
  <dcterms:created xsi:type="dcterms:W3CDTF">2026-02-26T20:50:00Z</dcterms:created>
  <dcterms:modified xsi:type="dcterms:W3CDTF">2026-02-26T23:00:00Z</dcterms:modified>
</cp:coreProperties>
</file>